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A5E6D9" w:rsidR="000035D5" w:rsidRDefault="000035D5">
                            <w:r>
                              <w:t xml:space="preserve">Reported on page number: </w:t>
                            </w:r>
                            <w:r w:rsidR="008D7503">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A5E6D9" w:rsidR="000035D5" w:rsidRDefault="000035D5">
                      <w:r>
                        <w:t xml:space="preserve">Reported on page number: </w:t>
                      </w:r>
                      <w:r w:rsidR="008D7503">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23E462" w:rsidR="000035D5" w:rsidRDefault="000035D5" w:rsidP="000035D5">
                            <w:r>
                              <w:t xml:space="preserve">Reported on page number: </w:t>
                            </w:r>
                            <w:r w:rsidR="008D7503">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423E462" w:rsidR="000035D5" w:rsidRDefault="000035D5" w:rsidP="000035D5">
                      <w:r>
                        <w:t xml:space="preserve">Reported on page number: </w:t>
                      </w:r>
                      <w:r w:rsidR="008D7503">
                        <w:t>8</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8764DF" w:rsidR="000035D5" w:rsidRDefault="008D7503" w:rsidP="000035D5">
                            <w:r>
                              <w:t>Yes, local collaborators are authors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98764DF" w:rsidR="000035D5" w:rsidRDefault="008D7503" w:rsidP="000035D5">
                      <w:r>
                        <w:t>Yes, local collaborators are authors of the public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61346B1" w:rsidR="000035D5" w:rsidRDefault="008D7503" w:rsidP="000035D5">
                            <w:r>
                              <w:t>While we did not obtain written informed consent from a community representative, our approach was a collaborative framework with local stakeholders, as the collaborators being listed as authors and their support networ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61346B1" w:rsidR="000035D5" w:rsidRDefault="008D7503" w:rsidP="000035D5">
                      <w:r>
                        <w:t>While we did not obtain written informed consent from a community representative, our approach was a collaborative framework with local stakeholders, as the collaborators being listed as authors and their support network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DDD1C7" w:rsidR="000035D5" w:rsidRDefault="008D7503" w:rsidP="000035D5">
                            <w:r>
                              <w:t>Members of the local community represented by research collaborators, were actively involved in the research process from its inception, attending to meetings and co-design the study to be relevant for their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6DDD1C7" w:rsidR="000035D5" w:rsidRDefault="008D7503" w:rsidP="000035D5">
                      <w:r>
                        <w:t>Members of the local community represented by research collaborators, were actively involved in the research process from its inception, attending to meetings and co-design the study to be relevant for their contex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DB32A84">
                <wp:simplePos x="0" y="0"/>
                <wp:positionH relativeFrom="margin">
                  <wp:align>right</wp:align>
                </wp:positionH>
                <wp:positionV relativeFrom="paragraph">
                  <wp:posOffset>1132205</wp:posOffset>
                </wp:positionV>
                <wp:extent cx="6838950" cy="10858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53B10E27" w14:textId="0CC2240C" w:rsidR="000035D5" w:rsidRDefault="008D7503" w:rsidP="000035D5">
                            <w:r>
                              <w:t xml:space="preserve">The local partners co-designed and reviewed study documents, including the informed consent, surveys and guides. This collaborative process ensured that the materials were not only linguistically but also contextually appropriate, aligning with our commitment to ethical and inclusive practi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isFw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" strokecolor="#193a65">
                <v:textbox>
                  <w:txbxContent>
                    <w:p w14:paraId="53B10E27" w14:textId="0CC2240C" w:rsidR="000035D5" w:rsidRDefault="008D7503" w:rsidP="000035D5">
                      <w:r>
                        <w:t xml:space="preserve">The local partners co-designed and reviewed study documents, including the informed consent, surveys and guides. This collaborative process ensured that the materials were not only linguistically but also contextually appropriate, aligning with our commitment to ethical and inclusive practic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E21519" w:rsidR="000035D5" w:rsidRDefault="008D7503" w:rsidP="000035D5">
                            <w:r>
                              <w:t>The main stakeholders in the community were already part of our research, as we included representatives from local NGOs. They have presented the results in their websites through summary reports and will present the published results in a simplified way, tailored to context, with their networ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E21519" w:rsidR="000035D5" w:rsidRDefault="008D7503" w:rsidP="000035D5">
                      <w:r>
                        <w:t>The main stakeholders in the community were already part of our research, as we included representatives from local NGOs. They have presented the results in their websites through summary reports and will present the published results in a simplified way, tailored to context, with their network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A72BE7" w:rsidR="000035D5" w:rsidRDefault="008D75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DA72BE7" w:rsidR="000035D5" w:rsidRDefault="008D750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B2AF66" w:rsidR="000035D5" w:rsidRDefault="008D75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0B2AF66" w:rsidR="000035D5" w:rsidRDefault="008D750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938AA9" w:rsidR="000035D5" w:rsidRDefault="008D75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938AA9" w:rsidR="000035D5" w:rsidRDefault="008D750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97B43E" w:rsidR="000035D5" w:rsidRDefault="008D75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097B43E" w:rsidR="000035D5" w:rsidRDefault="008D750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7B1E13" w:rsidR="000035D5" w:rsidRDefault="008D75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F7B1E13" w:rsidR="000035D5" w:rsidRDefault="008D750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15002" w14:textId="77777777" w:rsidR="006169E0" w:rsidRDefault="006169E0" w:rsidP="00F57A3B">
      <w:r>
        <w:separator/>
      </w:r>
    </w:p>
  </w:endnote>
  <w:endnote w:type="continuationSeparator" w:id="0">
    <w:p w14:paraId="415F76E9" w14:textId="77777777" w:rsidR="006169E0" w:rsidRDefault="006169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61C15" w14:textId="77777777" w:rsidR="006169E0" w:rsidRDefault="006169E0" w:rsidP="00F57A3B">
      <w:r>
        <w:separator/>
      </w:r>
    </w:p>
  </w:footnote>
  <w:footnote w:type="continuationSeparator" w:id="0">
    <w:p w14:paraId="3EEF183D" w14:textId="77777777" w:rsidR="006169E0" w:rsidRDefault="006169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169E0"/>
    <w:rsid w:val="0069423E"/>
    <w:rsid w:val="006F5F45"/>
    <w:rsid w:val="00831ADE"/>
    <w:rsid w:val="00841F25"/>
    <w:rsid w:val="008D7503"/>
    <w:rsid w:val="009364D9"/>
    <w:rsid w:val="00A43F5B"/>
    <w:rsid w:val="00A961CD"/>
    <w:rsid w:val="00AD410C"/>
    <w:rsid w:val="00BB6FC0"/>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na Marban</cp:lastModifiedBy>
  <cp:revision>8</cp:revision>
  <dcterms:created xsi:type="dcterms:W3CDTF">2023-07-07T07:51:00Z</dcterms:created>
  <dcterms:modified xsi:type="dcterms:W3CDTF">2026-01-20T14:41:00Z</dcterms:modified>
</cp:coreProperties>
</file>